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AFF90" w14:textId="101BE864" w:rsidR="00D013C0" w:rsidRPr="001A2F6A" w:rsidRDefault="009F5ACC">
      <w:pPr>
        <w:rPr>
          <w:rFonts w:ascii="Times New Roman" w:hAnsi="Times New Roman" w:cs="Times New Roman"/>
          <w:b/>
          <w:bCs/>
        </w:rPr>
      </w:pPr>
      <w:r w:rsidRPr="001A2F6A">
        <w:rPr>
          <w:rFonts w:ascii="Times New Roman" w:hAnsi="Times New Roman" w:cs="Times New Roman"/>
          <w:b/>
          <w:bCs/>
        </w:rPr>
        <w:t>SUPPLEMENTARY FILE 1</w:t>
      </w:r>
      <w:r w:rsidRPr="001A2F6A">
        <w:rPr>
          <w:rFonts w:ascii="Times New Roman" w:hAnsi="Times New Roman" w:cs="Times New Roman"/>
          <w:b/>
          <w:bCs/>
        </w:rPr>
        <w:tab/>
      </w:r>
    </w:p>
    <w:p w14:paraId="3262BFBE" w14:textId="6288195A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</w:pPr>
      <w:bookmarkStart w:id="0" w:name="_Hlk118979587"/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 xml:space="preserve"> Table 1. </w:t>
      </w: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Factors associated with HIV positivity identified by logistics regression (Malawi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329"/>
        <w:gridCol w:w="1829"/>
        <w:gridCol w:w="1378"/>
        <w:gridCol w:w="1418"/>
        <w:gridCol w:w="1417"/>
        <w:gridCol w:w="1560"/>
      </w:tblGrid>
      <w:tr w:rsidR="009F5ACC" w:rsidRPr="009F5ACC" w14:paraId="46478995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11629E0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riable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0F559A1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6204F72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rude odds ratio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738AD06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95% C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2F6B2B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Adjusted odds ratio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3D7B826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</w:tr>
      <w:tr w:rsidR="009F5ACC" w:rsidRPr="009F5ACC" w14:paraId="189A2B9B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175E7E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Age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34D78E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E2431C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D965C6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C64F08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76D567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F54EDCD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AB2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F85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15-2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017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C58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402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106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232D68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95A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31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25-3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944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899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13 – 2.7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395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C61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57 – 2.38*</w:t>
            </w:r>
          </w:p>
        </w:tc>
      </w:tr>
      <w:tr w:rsidR="009F5ACC" w:rsidRPr="009F5ACC" w14:paraId="37A1B56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940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bookmarkStart w:id="1" w:name="_Hlk119180870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00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35+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0C8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538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46 – 4.4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B89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479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60 – 3.73*</w:t>
            </w:r>
          </w:p>
        </w:tc>
      </w:tr>
      <w:bookmarkEnd w:id="1"/>
      <w:tr w:rsidR="009F5ACC" w:rsidRPr="009F5ACC" w14:paraId="20D2D91D" w14:textId="77777777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1B8486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ducat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5BF063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C5E418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705825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965D4F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2A8CD2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F83ABC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AC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C7F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 formal edu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AD4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AF7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C3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8C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81C6C0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F4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B7C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rima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A7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6F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7 – 0.7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96D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0.9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7B6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0 – 1.17</w:t>
            </w:r>
          </w:p>
        </w:tc>
      </w:tr>
      <w:tr w:rsidR="009F5ACC" w:rsidRPr="009F5ACC" w14:paraId="2DBED73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5D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3C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condary/Hig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E2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53C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2 – 0.8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C6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F3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9 – 1.22</w:t>
            </w:r>
          </w:p>
        </w:tc>
      </w:tr>
      <w:tr w:rsidR="009F5ACC" w:rsidRPr="009F5ACC" w14:paraId="4F6F0A51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D534AF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Marital status</w:t>
            </w:r>
          </w:p>
        </w:tc>
      </w:tr>
      <w:tr w:rsidR="009F5ACC" w:rsidRPr="009F5ACC" w14:paraId="50A7F46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AE8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AF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ever marri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F1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11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042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B22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29B452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435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9A0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rried/Living toget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41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66D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19 – 2.9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328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E9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4 – 2.24*</w:t>
            </w:r>
          </w:p>
        </w:tc>
      </w:tr>
      <w:tr w:rsidR="009F5ACC" w:rsidRPr="009F5ACC" w14:paraId="4A9DF83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227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10A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parated/Widow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1C2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5.24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BCF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38 – 6.2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1D6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ECA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89 – 3.48*</w:t>
            </w:r>
          </w:p>
        </w:tc>
      </w:tr>
      <w:tr w:rsidR="009F5ACC" w:rsidRPr="009F5ACC" w14:paraId="57C8B31D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9485A9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Wealth index</w:t>
            </w:r>
          </w:p>
        </w:tc>
      </w:tr>
      <w:tr w:rsidR="009F5ACC" w:rsidRPr="009F5ACC" w14:paraId="3200960E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525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E7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oo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36D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ADF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EBF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9AB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419A13F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71D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43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idd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26A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5AA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1 – 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F39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AF4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0 – 1.26</w:t>
            </w:r>
          </w:p>
        </w:tc>
      </w:tr>
      <w:tr w:rsidR="009F5ACC" w:rsidRPr="009F5ACC" w14:paraId="5194A02D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AEE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870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ich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C61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BF1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1 – 1.3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BC7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20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4 – 1.26</w:t>
            </w:r>
          </w:p>
        </w:tc>
      </w:tr>
      <w:tr w:rsidR="009F5ACC" w:rsidRPr="009F5ACC" w14:paraId="006608B1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DD1B05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mployment status</w:t>
            </w:r>
          </w:p>
        </w:tc>
      </w:tr>
      <w:tr w:rsidR="009F5ACC" w:rsidRPr="009F5ACC" w14:paraId="13D5CA95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C0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F3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B68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2F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FC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333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8503DE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648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B9C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Employ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C60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15D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2 – 1.2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AE2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C7D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4 – 0.84*</w:t>
            </w:r>
          </w:p>
        </w:tc>
      </w:tr>
      <w:tr w:rsidR="009F5ACC" w:rsidRPr="009F5ACC" w14:paraId="4C06ECA7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962BD5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Gender</w:t>
            </w:r>
          </w:p>
        </w:tc>
      </w:tr>
      <w:tr w:rsidR="009F5ACC" w:rsidRPr="009F5ACC" w14:paraId="1170320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9D0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7F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4E2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0B9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466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25B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DD2D6EF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C8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2AC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77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13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0 – 0.8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F15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3C7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0 – 1.03</w:t>
            </w:r>
          </w:p>
        </w:tc>
      </w:tr>
      <w:tr w:rsidR="009F5ACC" w:rsidRPr="009F5ACC" w14:paraId="0E9895F7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C8C54A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Residence </w:t>
            </w:r>
          </w:p>
        </w:tc>
      </w:tr>
      <w:tr w:rsidR="009F5ACC" w:rsidRPr="009F5ACC" w14:paraId="2AE41B1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B8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70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Urb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87F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A5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F79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F0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7C40687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F08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625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ur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10F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B5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8 – 0.7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3B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193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3 – 0.71*</w:t>
            </w:r>
          </w:p>
        </w:tc>
      </w:tr>
      <w:tr w:rsidR="009F5ACC" w:rsidRPr="009F5ACC" w14:paraId="32EE08E0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DF45F0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Sexually transmitted infections in the last 12 months</w:t>
            </w:r>
          </w:p>
        </w:tc>
      </w:tr>
      <w:tr w:rsidR="009F5ACC" w:rsidRPr="009F5ACC" w14:paraId="5CC6E2DB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CD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E1A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56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24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72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C1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6B2CA14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26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D53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0F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49D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1 – 3.1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E32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162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51 – 2.65*</w:t>
            </w:r>
          </w:p>
        </w:tc>
      </w:tr>
      <w:tr w:rsidR="009F5ACC" w:rsidRPr="009F5ACC" w14:paraId="4DD9242E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F616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82A6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t su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F424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729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25 – 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BC3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5E6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42 – 3.50</w:t>
            </w:r>
          </w:p>
        </w:tc>
      </w:tr>
      <w:tr w:rsidR="009F5ACC" w:rsidRPr="009F5ACC" w14:paraId="1D0C0CB8" w14:textId="77777777" w:rsidTr="009F5ACC">
        <w:trPr>
          <w:trHeight w:val="288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E4DCA3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 xml:space="preserve">Ever tested for HIV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9542B4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7DA332C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B9D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CD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6AE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6D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FB8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838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BF83FB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E5F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E6A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D3C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2.17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940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87 – 2.5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871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864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2 – 1.49</w:t>
            </w:r>
          </w:p>
        </w:tc>
      </w:tr>
      <w:tr w:rsidR="009F5ACC" w:rsidRPr="009F5ACC" w14:paraId="6D7D23A3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</w:tcBorders>
            <w:shd w:val="clear" w:color="auto" w:fill="EDEDED"/>
            <w:noWrap/>
            <w:vAlign w:val="bottom"/>
            <w:hideMark/>
          </w:tcPr>
          <w:p w14:paraId="5DB114F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Used condom every time had sex with most recent partner in last 12 months</w:t>
            </w:r>
          </w:p>
        </w:tc>
      </w:tr>
      <w:tr w:rsidR="009F5ACC" w:rsidRPr="009F5ACC" w14:paraId="10743277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05F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E31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43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13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13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B58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66B3A1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CAD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31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CAE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A026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6 – 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034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6F2B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7 – 2.04*</w:t>
            </w:r>
          </w:p>
        </w:tc>
      </w:tr>
      <w:bookmarkEnd w:id="0"/>
    </w:tbl>
    <w:p w14:paraId="7AA060BD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bdr w:val="nil"/>
        </w:rPr>
      </w:pPr>
    </w:p>
    <w:p w14:paraId="75AC3170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69F17C69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351D5A0D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42146DEE" w14:textId="1FA25378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</w:pP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lastRenderedPageBreak/>
        <w:t xml:space="preserve">Table 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2</w:t>
      </w: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 xml:space="preserve">. Factors associated with HIV positivity identified by logistics </w:t>
      </w:r>
      <w:proofErr w:type="gramStart"/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 xml:space="preserve">regression  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(</w:t>
      </w:r>
      <w:proofErr w:type="gramEnd"/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Moz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ambique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29"/>
        <w:gridCol w:w="1829"/>
        <w:gridCol w:w="1378"/>
        <w:gridCol w:w="1418"/>
        <w:gridCol w:w="1417"/>
        <w:gridCol w:w="1560"/>
        <w:gridCol w:w="429"/>
      </w:tblGrid>
      <w:tr w:rsidR="009F5ACC" w:rsidRPr="009F5ACC" w14:paraId="5FADAAB1" w14:textId="1ABC5F35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24CA08B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riable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75BC683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57F6A76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rude odds ratio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2C80CE7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95% C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647E9AD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Adjusted odds ratio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680695C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479D258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9F5ACC" w:rsidRPr="009F5ACC" w14:paraId="63D697F9" w14:textId="72B6A65A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47A449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Age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1A6D54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85034D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808239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B49B35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572E56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</w:tcPr>
          <w:p w14:paraId="6418CED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F6B9F0C" w14:textId="26C50460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0E3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16E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15-2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0A8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FE3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2A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C63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4595A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F082195" w14:textId="5B8B7CD6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727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0B2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25-3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175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AD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45 – 3.2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E7F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F8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75 – 2.50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41151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34E2F0A" w14:textId="08D36DDA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56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875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35+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5A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3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62 – 3.4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E9D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858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5 – 2.79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229EA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326D326" w14:textId="0D20E967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96F3F7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ducat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BE1B45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CD0BEE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F37A40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49C04F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0777DE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2A6D9B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67DA990" w14:textId="15FB8F16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41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5B7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 formal edu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AF5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9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FAF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CED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EAD02A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EFC53A1" w14:textId="7E4B9B54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26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295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rima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5F4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EAC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9 – 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E4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DDF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0 – 1.4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92DDA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741DEE37" w14:textId="5E4D238E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392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7C1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condary/Hig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50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22B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5 – 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D7C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5BD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5 – 1.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059F60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E270CFA" w14:textId="26400C30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B48AD2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Marital statu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220564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</w:pPr>
          </w:p>
        </w:tc>
      </w:tr>
      <w:tr w:rsidR="009F5ACC" w:rsidRPr="009F5ACC" w14:paraId="43B9C126" w14:textId="2D9A5DD3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6E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F5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ever marri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DA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6E8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EF1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07E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60E297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BFFA75C" w14:textId="3858B0F6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B58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FD6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rried/Living toget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EC9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51B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85 – 2.5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2AE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DF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2 – 1.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89B03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4D31624" w14:textId="66395E68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4AF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B7B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parated/Widow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434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5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51F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75 – 6.8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242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1D2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23 – 3.72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E7995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368D93E" w14:textId="6CF37FF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1054D0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Wealth index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481183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</w:pPr>
          </w:p>
        </w:tc>
      </w:tr>
      <w:tr w:rsidR="009F5ACC" w:rsidRPr="009F5ACC" w14:paraId="44BAC4A4" w14:textId="778C09EA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CEE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F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oo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7E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1F7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4C7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CC0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655ED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76A3C4F6" w14:textId="15F3B892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A5E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CF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idd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1A5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6D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2 – 1.7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9E3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77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0 – 1.79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FC6C7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AA353CD" w14:textId="0BD8F5C2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79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C9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ich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9A7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ED1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82 – 2.3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77E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A08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85 – 2.68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58CAA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8285CC4" w14:textId="726229F9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6D2984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mployment statu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AF12B1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</w:pPr>
          </w:p>
        </w:tc>
      </w:tr>
      <w:tr w:rsidR="009F5ACC" w:rsidRPr="009F5ACC" w14:paraId="03A21A78" w14:textId="510F1873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B2E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  <w:t xml:space="preserve">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30B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C75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E24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66B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7F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29E0B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895FB46" w14:textId="209EF718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2D5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C0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Employ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A43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20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5 – 1.4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388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19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5 – 1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D7A1E0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8F9BACD" w14:textId="20DF9365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CD5967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Gender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C2645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</w:pPr>
          </w:p>
        </w:tc>
      </w:tr>
      <w:tr w:rsidR="009F5ACC" w:rsidRPr="009F5ACC" w14:paraId="70FD5226" w14:textId="234FFD6C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26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6EC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67B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62A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565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37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B9E41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A7CC0B5" w14:textId="4C6F0CC2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630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F59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669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B7E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4 – 0.6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D4E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C19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8 – 0.90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494B3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1FD9817" w14:textId="25D8380E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EF9D8C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Residence 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2EB433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</w:pPr>
          </w:p>
        </w:tc>
      </w:tr>
      <w:tr w:rsidR="009F5ACC" w:rsidRPr="009F5ACC" w14:paraId="55CA791E" w14:textId="467E2517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FB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EFE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Urb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F54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FE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83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8C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061BF4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B533680" w14:textId="70F47536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10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97A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ur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527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13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1 – 0.7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D53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8D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3 – 1.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D41983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2349F65" w14:textId="08798313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25E998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Sexually transmitted infections in the last 12 month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8A6249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</w:pPr>
          </w:p>
        </w:tc>
      </w:tr>
      <w:tr w:rsidR="009F5ACC" w:rsidRPr="009F5ACC" w14:paraId="2F220974" w14:textId="58D60FD7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A6E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E0A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40A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268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C5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29D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72A8F4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A0DF543" w14:textId="26C7B7BE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73A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45E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06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46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67 – 2.5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D8F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2C0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53 – 2.46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6E0ADC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C63F5E2" w14:textId="04782050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FAA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E24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t su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2A9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8FB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5 – 3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C5E2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EAE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1.60 – 6.19*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F7C4F3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981C786" w14:textId="2EF6D222" w:rsidTr="009F5ACC">
        <w:trPr>
          <w:trHeight w:val="288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1DCBCC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ver tested for HI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C4260A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DE8393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998769A" w14:textId="60E6FAA5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1AA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A4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7C5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FA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B4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33A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2A70B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2D6ACDC" w14:textId="2F332873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40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545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4EB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E2D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87 – 2.5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3D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72C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7 – 1.97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8A382F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31EC65C" w14:textId="13E3361D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</w:tcBorders>
            <w:shd w:val="clear" w:color="auto" w:fill="EDEDED"/>
            <w:noWrap/>
            <w:vAlign w:val="bottom"/>
            <w:hideMark/>
          </w:tcPr>
          <w:p w14:paraId="40B24C1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Used condom every time had sex with most recent partner in last 12 month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E9FB2D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</w:pPr>
          </w:p>
        </w:tc>
      </w:tr>
      <w:tr w:rsidR="009F5ACC" w:rsidRPr="009F5ACC" w14:paraId="1D997483" w14:textId="1F9D3781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786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33F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BDC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669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8CE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F1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</w:tcPr>
          <w:p w14:paraId="6D670F5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6727E37" w14:textId="25C3DD96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826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3A2A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DC8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E0A4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9 – 1.45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25B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C310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2 – 1.59*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895D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</w:tbl>
    <w:p w14:paraId="6160CA30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593974D8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0C446168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36598B94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244C7A78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25030EEF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0160A94A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75CD1050" w14:textId="08FF4E1C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</w:pPr>
      <w:bookmarkStart w:id="2" w:name="_Hlk118996780"/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 xml:space="preserve">Table 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3</w:t>
      </w: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 xml:space="preserve">. Factors associated with HIV positivity identified by logistics regression 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(</w:t>
      </w: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N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amibia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329"/>
        <w:gridCol w:w="1829"/>
        <w:gridCol w:w="1378"/>
        <w:gridCol w:w="1418"/>
        <w:gridCol w:w="1417"/>
        <w:gridCol w:w="1560"/>
      </w:tblGrid>
      <w:tr w:rsidR="009F5ACC" w:rsidRPr="009F5ACC" w14:paraId="6188F480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56F7BCA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riable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790C582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699EF76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rude odds ratio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12863AC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95% C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428ACB8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Adjusted odds ratio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61ADBF1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</w:tr>
      <w:tr w:rsidR="009F5ACC" w:rsidRPr="009F5ACC" w14:paraId="5E271C94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E18CB3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Age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838A1F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FAB832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1D2A4E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90D7E9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5BF7CE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5128B23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4D3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A6C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15-2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F72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7AF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859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B13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71172A9B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A20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622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25-3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4A1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FDC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01 – 6.1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F34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3.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227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62 – 4.36*</w:t>
            </w:r>
          </w:p>
        </w:tc>
      </w:tr>
      <w:tr w:rsidR="009F5ACC" w:rsidRPr="009F5ACC" w14:paraId="364F3C1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92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E0B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35+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2EC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6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97B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5.02 – 7.4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DA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D7C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82 – 6.44*</w:t>
            </w:r>
          </w:p>
        </w:tc>
      </w:tr>
      <w:tr w:rsidR="009F5ACC" w:rsidRPr="009F5ACC" w14:paraId="536F6E4F" w14:textId="77777777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8C14B2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ducat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A6CAFE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6A4BB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8C4CE7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131406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981CBA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69C54B4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AF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662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 formal edu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98D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A83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B7E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B75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72F34AC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5DE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89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rima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697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E9C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9 – 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22B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D4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9 – 1.49</w:t>
            </w:r>
          </w:p>
        </w:tc>
      </w:tr>
      <w:tr w:rsidR="009F5ACC" w:rsidRPr="009F5ACC" w14:paraId="34F9CA9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A88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C5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condary/Hig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BE8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EEC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5 – 0.8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DF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E0B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8 – 1.14</w:t>
            </w:r>
          </w:p>
        </w:tc>
      </w:tr>
      <w:tr w:rsidR="009F5ACC" w:rsidRPr="009F5ACC" w14:paraId="6BF0E056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DDDAAD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Marital status</w:t>
            </w:r>
          </w:p>
        </w:tc>
      </w:tr>
      <w:tr w:rsidR="009F5ACC" w:rsidRPr="009F5ACC" w14:paraId="691B3DEA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2D6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242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ever marri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EF6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EB1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368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FE4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511D67A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1C7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5A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rried/Living toget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0F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2A9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7 – 1.7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F8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056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6 – 1.24</w:t>
            </w:r>
          </w:p>
        </w:tc>
      </w:tr>
      <w:tr w:rsidR="009F5ACC" w:rsidRPr="009F5ACC" w14:paraId="1D6089D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E2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FD8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parated/Widow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187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E4C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67 – 3.8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301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742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7 – 1.79</w:t>
            </w:r>
          </w:p>
        </w:tc>
      </w:tr>
      <w:tr w:rsidR="009F5ACC" w:rsidRPr="009F5ACC" w14:paraId="3BC40885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B94EFE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Wealth index</w:t>
            </w:r>
          </w:p>
        </w:tc>
      </w:tr>
      <w:tr w:rsidR="009F5ACC" w:rsidRPr="009F5ACC" w14:paraId="1500CD0A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87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D1D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oo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4E2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B2E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94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6CC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B2E220F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C6E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918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idd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6FB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A0B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5 – 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3C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2B2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3 – 0.92*</w:t>
            </w:r>
          </w:p>
        </w:tc>
      </w:tr>
      <w:tr w:rsidR="009F5ACC" w:rsidRPr="009F5ACC" w14:paraId="4716A86F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629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AC6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ich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65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EF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43 – 0.5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589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42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30 – 0.46*</w:t>
            </w:r>
          </w:p>
        </w:tc>
      </w:tr>
      <w:tr w:rsidR="009F5ACC" w:rsidRPr="009F5ACC" w14:paraId="38310EDC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B48855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mployment status</w:t>
            </w:r>
          </w:p>
        </w:tc>
      </w:tr>
      <w:tr w:rsidR="009F5ACC" w:rsidRPr="009F5ACC" w14:paraId="0491AF9C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21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A3A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90E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566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12D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C99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C8E6093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94C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EE2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Employ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08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DA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0 – 1.6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15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931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7 – 1.34</w:t>
            </w:r>
          </w:p>
        </w:tc>
      </w:tr>
      <w:tr w:rsidR="009F5ACC" w:rsidRPr="009F5ACC" w14:paraId="23295021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D1BEB9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Gender</w:t>
            </w:r>
          </w:p>
        </w:tc>
      </w:tr>
      <w:tr w:rsidR="009F5ACC" w:rsidRPr="009F5ACC" w14:paraId="21A4F671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0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745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57C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248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D6D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CB7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71C8CD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0ED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140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A2F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8CF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5 – 0.7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D7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60F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6 – 0.77*</w:t>
            </w:r>
          </w:p>
        </w:tc>
      </w:tr>
      <w:tr w:rsidR="009F5ACC" w:rsidRPr="009F5ACC" w14:paraId="7C4B4C14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D5335F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Residence </w:t>
            </w:r>
          </w:p>
        </w:tc>
      </w:tr>
      <w:tr w:rsidR="009F5ACC" w:rsidRPr="009F5ACC" w14:paraId="1B828E2A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906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AF7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Urb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E3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F0B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BB4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C4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A67D33E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A11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CA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ur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608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949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7 – 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9A1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68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5 – 0.91*</w:t>
            </w:r>
          </w:p>
        </w:tc>
      </w:tr>
      <w:tr w:rsidR="009F5ACC" w:rsidRPr="009F5ACC" w14:paraId="18905A11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C1FBC8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Sexually transmitted infections in the last 12 months</w:t>
            </w:r>
          </w:p>
        </w:tc>
      </w:tr>
      <w:tr w:rsidR="009F5ACC" w:rsidRPr="009F5ACC" w14:paraId="6D5D14AE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B8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D44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2DB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865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A98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70A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EF0383D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8C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A43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 xml:space="preserve">Yes       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039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18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50 – 2.6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DCB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42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8 – 2.46*</w:t>
            </w:r>
          </w:p>
        </w:tc>
      </w:tr>
      <w:tr w:rsidR="009F5ACC" w:rsidRPr="009F5ACC" w14:paraId="0D33D53A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49D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649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t su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109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28C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3 – 8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63AE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3C2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23 – 6.35</w:t>
            </w:r>
          </w:p>
        </w:tc>
      </w:tr>
      <w:tr w:rsidR="009F5ACC" w:rsidRPr="009F5ACC" w14:paraId="4542EDA9" w14:textId="77777777" w:rsidTr="009F5ACC">
        <w:trPr>
          <w:trHeight w:val="288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887CDD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 xml:space="preserve">Ever tested for HIV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CF16F2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40972AE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DD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4BF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AA3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40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05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C51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D2CA2B3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425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932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204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76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61 – 5.3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FDD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446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8 – 3.34*</w:t>
            </w:r>
          </w:p>
        </w:tc>
      </w:tr>
      <w:tr w:rsidR="009F5ACC" w:rsidRPr="009F5ACC" w14:paraId="14E76E48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</w:tcBorders>
            <w:shd w:val="clear" w:color="auto" w:fill="EDEDED"/>
            <w:noWrap/>
            <w:vAlign w:val="bottom"/>
            <w:hideMark/>
          </w:tcPr>
          <w:p w14:paraId="546A811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Used condom every time had sex with most recent partner in last 12 months</w:t>
            </w:r>
          </w:p>
        </w:tc>
      </w:tr>
      <w:tr w:rsidR="009F5ACC" w:rsidRPr="009F5ACC" w14:paraId="5811D33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7D9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2E5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48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B8B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C80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BC8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2B3A6AE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0A6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AD7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C5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224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7 – 1.67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717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8A0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73 – 2.40*</w:t>
            </w:r>
          </w:p>
        </w:tc>
      </w:tr>
      <w:bookmarkEnd w:id="2"/>
    </w:tbl>
    <w:p w14:paraId="410E11FD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53D4FA44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2C91EE00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75645408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4D210D07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07FDB63D" w14:textId="597D473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</w:pP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lastRenderedPageBreak/>
        <w:t xml:space="preserve">Table 4. Factors associated with HIV positivity identified by logistics regression 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(</w:t>
      </w: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S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outh Africa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329"/>
        <w:gridCol w:w="1829"/>
        <w:gridCol w:w="1378"/>
        <w:gridCol w:w="1418"/>
        <w:gridCol w:w="1417"/>
        <w:gridCol w:w="1560"/>
      </w:tblGrid>
      <w:tr w:rsidR="009F5ACC" w:rsidRPr="009F5ACC" w14:paraId="169A8425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2B44FCD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riable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10A4337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0657765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rude odds ratio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6464733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95% C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7CA6313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Adjusted odds ratio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0EBA27E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</w:tr>
      <w:tr w:rsidR="009F5ACC" w:rsidRPr="009F5ACC" w14:paraId="08F43E05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0CC392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Age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5B8C84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CE95B4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F60D30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08C412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FAD5DC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1383E0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F04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937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15-2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04E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19B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0DA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76A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B256E8F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6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CD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25-3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BD5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E2B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48 – 5.2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080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A0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88 – 4.69*</w:t>
            </w:r>
          </w:p>
        </w:tc>
      </w:tr>
      <w:tr w:rsidR="009F5ACC" w:rsidRPr="009F5ACC" w14:paraId="07669CB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52F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B7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35+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418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5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E9E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14 – 6.1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1C0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5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778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87 – 6.50*</w:t>
            </w:r>
          </w:p>
        </w:tc>
      </w:tr>
      <w:tr w:rsidR="009F5ACC" w:rsidRPr="009F5ACC" w14:paraId="34C1B6FF" w14:textId="77777777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695BE3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ducat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9AF194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D687AD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C3DC56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8CBC45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C37D3B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3DC9A1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326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494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 formal edu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9EF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E8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157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2B2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BB6089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D4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ECD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rima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D65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801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5 – 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3DA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680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7 – 2.28</w:t>
            </w:r>
          </w:p>
        </w:tc>
      </w:tr>
      <w:tr w:rsidR="009F5ACC" w:rsidRPr="009F5ACC" w14:paraId="096100DD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9B9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D62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condary/Hig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7A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0.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2F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1 – 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091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69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4 – 1.61</w:t>
            </w:r>
          </w:p>
        </w:tc>
      </w:tr>
      <w:tr w:rsidR="009F5ACC" w:rsidRPr="009F5ACC" w14:paraId="44D256EC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96AE4A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Marital status</w:t>
            </w:r>
          </w:p>
        </w:tc>
      </w:tr>
      <w:tr w:rsidR="009F5ACC" w:rsidRPr="009F5ACC" w14:paraId="60726D1D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726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9F8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ever marri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04E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6F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1B3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C80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C2AEFBE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D0C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EA3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rried/Living toget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36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31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7 – 1.7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8AA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8E2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5 – 1.24</w:t>
            </w:r>
          </w:p>
        </w:tc>
      </w:tr>
      <w:tr w:rsidR="009F5ACC" w:rsidRPr="009F5ACC" w14:paraId="682C9CA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1EB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4D3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parated/Widow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24C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DDC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44 – 4.0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F6C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4E4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5 – 2.23*</w:t>
            </w:r>
          </w:p>
        </w:tc>
      </w:tr>
      <w:tr w:rsidR="009F5ACC" w:rsidRPr="009F5ACC" w14:paraId="1B3FB553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281DE7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Wealth index</w:t>
            </w:r>
          </w:p>
        </w:tc>
      </w:tr>
      <w:tr w:rsidR="009F5ACC" w:rsidRPr="009F5ACC" w14:paraId="438C6D3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F8E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31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oo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4B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19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240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DE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F67442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EEA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690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idd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B11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E24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2 – 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ACD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6EE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1 – 0.91*</w:t>
            </w:r>
          </w:p>
        </w:tc>
      </w:tr>
      <w:tr w:rsidR="009F5ACC" w:rsidRPr="009F5ACC" w14:paraId="1DB1E98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6B2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5D6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ich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448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2D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48 – 0.6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4C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3F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34 – 0.54*</w:t>
            </w:r>
          </w:p>
        </w:tc>
      </w:tr>
      <w:tr w:rsidR="009F5ACC" w:rsidRPr="009F5ACC" w14:paraId="56F58B75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D587E6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mployment status</w:t>
            </w:r>
          </w:p>
        </w:tc>
      </w:tr>
      <w:tr w:rsidR="009F5ACC" w:rsidRPr="009F5ACC" w14:paraId="5D1FA014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EC2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AC0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033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7F8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4A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D60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6E5B27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168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FA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Employ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A11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50D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5 – 1.3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2AD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FD1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5 – 1.05</w:t>
            </w:r>
          </w:p>
        </w:tc>
      </w:tr>
      <w:tr w:rsidR="009F5ACC" w:rsidRPr="009F5ACC" w14:paraId="1E42D453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4FCB89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Gender</w:t>
            </w:r>
          </w:p>
        </w:tc>
      </w:tr>
      <w:tr w:rsidR="009F5ACC" w:rsidRPr="009F5ACC" w14:paraId="547BF33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28A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B5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1C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CA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174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D38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32B64E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91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bookmarkStart w:id="3" w:name="_Hlk119181718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42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780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AA0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38 – 0.5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5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3A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36 – 0.51*</w:t>
            </w:r>
          </w:p>
        </w:tc>
      </w:tr>
      <w:bookmarkEnd w:id="3"/>
      <w:tr w:rsidR="009F5ACC" w:rsidRPr="009F5ACC" w14:paraId="2F83009F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2C9B72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Residence </w:t>
            </w:r>
          </w:p>
        </w:tc>
      </w:tr>
      <w:tr w:rsidR="009F5ACC" w:rsidRPr="009F5ACC" w14:paraId="677CCC0D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9DD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19C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Urb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AFC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251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3C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4C1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3F6E1AB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EE8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A3A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ur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D3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56A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7 – 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69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EAD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6 – 0.94*</w:t>
            </w:r>
          </w:p>
        </w:tc>
      </w:tr>
      <w:tr w:rsidR="009F5ACC" w:rsidRPr="009F5ACC" w14:paraId="3D8B533F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13C335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Sexually transmitted infections in the last 12 months</w:t>
            </w:r>
          </w:p>
        </w:tc>
      </w:tr>
      <w:tr w:rsidR="009F5ACC" w:rsidRPr="009F5ACC" w14:paraId="1763CED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74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74A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C5D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33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3ED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2D4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F9F5E0F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E3F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A7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7C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187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65 – 2.8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C9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DE3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4 – 2.72*</w:t>
            </w:r>
          </w:p>
        </w:tc>
      </w:tr>
      <w:tr w:rsidR="009F5ACC" w:rsidRPr="009F5ACC" w14:paraId="56FE214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8583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007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t su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59DA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D7B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4FE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3C8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1BFD31F" w14:textId="77777777" w:rsidTr="009F5ACC">
        <w:trPr>
          <w:trHeight w:val="288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E4F66C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 xml:space="preserve">Ever tested for HIV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726ACC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3D408BE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0AF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3F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ECD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E0B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45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B70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9F9506A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374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082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12A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002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6 – 1.6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E66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341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1.06 – 1.79* </w:t>
            </w:r>
          </w:p>
        </w:tc>
      </w:tr>
      <w:tr w:rsidR="009F5ACC" w:rsidRPr="009F5ACC" w14:paraId="6CA42B1D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</w:tcBorders>
            <w:shd w:val="clear" w:color="auto" w:fill="EDEDED"/>
            <w:noWrap/>
            <w:vAlign w:val="bottom"/>
            <w:hideMark/>
          </w:tcPr>
          <w:p w14:paraId="5C8EC83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Used condom every time had sex with most recent partner in last 12 months</w:t>
            </w:r>
          </w:p>
        </w:tc>
      </w:tr>
      <w:tr w:rsidR="009F5ACC" w:rsidRPr="009F5ACC" w14:paraId="4DAD5EB3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F3C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865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6CE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D33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0EB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FE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0434301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6C93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910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A74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25F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21 – 3.36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415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7D9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70 – 2.39</w:t>
            </w:r>
          </w:p>
        </w:tc>
      </w:tr>
    </w:tbl>
    <w:p w14:paraId="4F6E50D5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561FE28E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20433FFF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4EFAEE61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4D09C49A" w14:textId="7B3414FF" w:rsid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181672E6" w14:textId="77777777" w:rsidR="00780AA3" w:rsidRPr="009F5ACC" w:rsidRDefault="00780AA3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0AC82769" w14:textId="1724D60B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</w:pP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lastRenderedPageBreak/>
        <w:t xml:space="preserve">Table 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5</w:t>
      </w: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 xml:space="preserve">. Factors associated with HIV positivity identified by logistics regression 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(</w:t>
      </w: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Z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ambia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329"/>
        <w:gridCol w:w="1829"/>
        <w:gridCol w:w="1378"/>
        <w:gridCol w:w="1418"/>
        <w:gridCol w:w="1417"/>
        <w:gridCol w:w="1560"/>
      </w:tblGrid>
      <w:tr w:rsidR="009F5ACC" w:rsidRPr="009F5ACC" w14:paraId="6A330F20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3B9C9AF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riable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01F2F6C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60F2682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rude odds ratio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4E9309B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95% C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79E8CF5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Adjusted odds ratio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7367A50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</w:tr>
      <w:tr w:rsidR="009F5ACC" w:rsidRPr="009F5ACC" w14:paraId="44366563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3D83C2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Age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987A15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345814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C7CCE7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B089C7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46866A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D9E922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F9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D70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15-2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212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A7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5E7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A87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CD7383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050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0C7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25-3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AFA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A0F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43 – 4.3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56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4B9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08 – 2.86*</w:t>
            </w:r>
          </w:p>
        </w:tc>
      </w:tr>
      <w:tr w:rsidR="009F5ACC" w:rsidRPr="009F5ACC" w14:paraId="3B211BF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2D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009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35+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DB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6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C96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5.43 – 6.8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F87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BFB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95 – 5.50*</w:t>
            </w:r>
          </w:p>
        </w:tc>
      </w:tr>
      <w:tr w:rsidR="009F5ACC" w:rsidRPr="009F5ACC" w14:paraId="27CA026A" w14:textId="77777777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03A7A9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ducat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E7DE4F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EC5F0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AA5C19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400B3F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A04089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75035D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5E8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EF2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 formal edu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A48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2D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50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C52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06C682F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8C2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6B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rima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F6F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C06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4 – 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765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84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0 – 1.68*</w:t>
            </w:r>
          </w:p>
        </w:tc>
      </w:tr>
      <w:tr w:rsidR="009F5ACC" w:rsidRPr="009F5ACC" w14:paraId="023182B3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7C2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29D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condary/Hig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441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749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06 – 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20C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03E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6 – 1.80*</w:t>
            </w:r>
          </w:p>
        </w:tc>
      </w:tr>
      <w:tr w:rsidR="009F5ACC" w:rsidRPr="009F5ACC" w14:paraId="179844CD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06FAEF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Marital status</w:t>
            </w:r>
          </w:p>
        </w:tc>
      </w:tr>
      <w:tr w:rsidR="009F5ACC" w:rsidRPr="009F5ACC" w14:paraId="1F96D00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3BB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EF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ever marri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7F1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EE9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46F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36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FEA366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79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8BA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rried/Living toget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97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19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55 – 3.1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637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22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1 – 1.56*</w:t>
            </w:r>
          </w:p>
        </w:tc>
      </w:tr>
      <w:tr w:rsidR="009F5ACC" w:rsidRPr="009F5ACC" w14:paraId="143DA157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13E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AD7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parated/Widow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FC3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8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63C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7.62 – 9.9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CF8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8E3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46 – 3.67*</w:t>
            </w:r>
          </w:p>
        </w:tc>
      </w:tr>
      <w:tr w:rsidR="009F5ACC" w:rsidRPr="009F5ACC" w14:paraId="496A4148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B633EB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Wealth index</w:t>
            </w:r>
          </w:p>
        </w:tc>
      </w:tr>
      <w:tr w:rsidR="009F5ACC" w:rsidRPr="009F5ACC" w14:paraId="03438AF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D9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329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oo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55B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5AA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4DE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4D6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45496C3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84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EB0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idd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976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24A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5 – 1.8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4F1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348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0 – 1.58*</w:t>
            </w:r>
          </w:p>
        </w:tc>
      </w:tr>
      <w:tr w:rsidR="009F5ACC" w:rsidRPr="009F5ACC" w14:paraId="15CEE077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574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637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ich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D16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2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015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09 – 2.5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352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46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0 – 1.78*</w:t>
            </w:r>
          </w:p>
        </w:tc>
      </w:tr>
      <w:tr w:rsidR="009F5ACC" w:rsidRPr="009F5ACC" w14:paraId="78823652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C85EA8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mployment status</w:t>
            </w:r>
          </w:p>
        </w:tc>
      </w:tr>
      <w:tr w:rsidR="009F5ACC" w:rsidRPr="009F5ACC" w14:paraId="4BEA0E33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15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B41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2E3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003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25E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0CA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29CA6F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A8D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688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Employ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CE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F8A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5 – 1.5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571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01B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6 – 1.07</w:t>
            </w:r>
          </w:p>
        </w:tc>
      </w:tr>
      <w:tr w:rsidR="009F5ACC" w:rsidRPr="009F5ACC" w14:paraId="2AFA3281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EBE060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Gender</w:t>
            </w:r>
          </w:p>
        </w:tc>
      </w:tr>
      <w:tr w:rsidR="009F5ACC" w:rsidRPr="009F5ACC" w14:paraId="54F442F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514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FD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30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933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9BD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7B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BFBB07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CF8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157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F1D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76E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0.54 – 0.64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718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92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0 – 0.62*</w:t>
            </w:r>
          </w:p>
        </w:tc>
      </w:tr>
      <w:tr w:rsidR="009F5ACC" w:rsidRPr="009F5ACC" w14:paraId="6B96C4FB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1ACC1E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Residence </w:t>
            </w:r>
          </w:p>
        </w:tc>
      </w:tr>
      <w:tr w:rsidR="009F5ACC" w:rsidRPr="009F5ACC" w14:paraId="1EE1668A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AEC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07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Urb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D0F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6B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93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9A4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275279C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751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5BE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ur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8C6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287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40 – 0.4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9AF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C9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49 – 0.63*</w:t>
            </w:r>
          </w:p>
        </w:tc>
      </w:tr>
      <w:tr w:rsidR="009F5ACC" w:rsidRPr="009F5ACC" w14:paraId="38BD1CC7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215C89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Sexually transmitted infections in the last 12 months</w:t>
            </w:r>
          </w:p>
        </w:tc>
      </w:tr>
      <w:tr w:rsidR="009F5ACC" w:rsidRPr="009F5ACC" w14:paraId="1052971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28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874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390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C9D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263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BF6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1B2A1D4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DC5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DC0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045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2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50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89 – 2.7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FAE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EC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6 – 2.99*</w:t>
            </w:r>
          </w:p>
        </w:tc>
      </w:tr>
      <w:tr w:rsidR="009F5ACC" w:rsidRPr="009F5ACC" w14:paraId="54F5C6CC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047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9A9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t su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23F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97E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28 – 25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AAC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363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36 – 45.13</w:t>
            </w:r>
          </w:p>
        </w:tc>
      </w:tr>
      <w:tr w:rsidR="009F5ACC" w:rsidRPr="009F5ACC" w14:paraId="583171F3" w14:textId="77777777" w:rsidTr="009F5ACC">
        <w:trPr>
          <w:trHeight w:val="288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3D8678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 xml:space="preserve">Ever tested for HIV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007D98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EF39EAB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69E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2C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D5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D42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7B3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E80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BC3CE81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F5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F78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EA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3.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E4E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22 – 4.4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E0F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41A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2 – 1.83*</w:t>
            </w:r>
          </w:p>
        </w:tc>
      </w:tr>
      <w:tr w:rsidR="009F5ACC" w:rsidRPr="009F5ACC" w14:paraId="6B4E35C0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</w:tcBorders>
            <w:shd w:val="clear" w:color="auto" w:fill="EDEDED"/>
            <w:noWrap/>
            <w:vAlign w:val="bottom"/>
            <w:hideMark/>
          </w:tcPr>
          <w:p w14:paraId="61D60A1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Used condom every time had sex with most recent partner in last 12 months</w:t>
            </w:r>
          </w:p>
        </w:tc>
      </w:tr>
      <w:tr w:rsidR="009F5ACC" w:rsidRPr="009F5ACC" w14:paraId="1AB67DFB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A5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1C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041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BAC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192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960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BF7DD1A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BC2F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CA0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620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BD1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61 – 1.96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124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BC4C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88 – 2.39*</w:t>
            </w:r>
          </w:p>
        </w:tc>
      </w:tr>
    </w:tbl>
    <w:p w14:paraId="1EEA291B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1837B1A0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2BA5FF2C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1A3B0FBB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66D73D1E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6A508CF9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2F3D2DEF" w14:textId="43C75BCA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</w:pP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lastRenderedPageBreak/>
        <w:t xml:space="preserve">Table 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6</w:t>
      </w: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 xml:space="preserve">. Factors associated with HIV positivity identified by logistics regression 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(</w:t>
      </w:r>
      <w:r w:rsidRPr="009F5ACC"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Z</w:t>
      </w:r>
      <w:r>
        <w:rPr>
          <w:rFonts w:ascii="Times New Roman" w:eastAsia="Arial Unicode MS" w:hAnsi="Times New Roman" w:cs="Arial Unicode MS"/>
          <w:b/>
          <w:bCs/>
          <w:i/>
          <w:iCs/>
          <w:color w:val="000000"/>
          <w:u w:color="000000"/>
          <w:bdr w:val="nil"/>
          <w:lang w:eastAsia="en-ZA"/>
        </w:rPr>
        <w:t>imbabwe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329"/>
        <w:gridCol w:w="1829"/>
        <w:gridCol w:w="1378"/>
        <w:gridCol w:w="1418"/>
        <w:gridCol w:w="1417"/>
        <w:gridCol w:w="1560"/>
      </w:tblGrid>
      <w:tr w:rsidR="009F5ACC" w:rsidRPr="009F5ACC" w14:paraId="7E009F1B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5917FED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riable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08996AB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009F765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rude odds ratio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008C10F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95% C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1872DAE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Adjusted odds ratio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094382E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</w:tr>
      <w:tr w:rsidR="009F5ACC" w:rsidRPr="009F5ACC" w14:paraId="1E82B29E" w14:textId="77777777" w:rsidTr="009F5ACC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8E4BB3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Age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9EE2A1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0D1350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34EC3FC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658C21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761BAB2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C9E5059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262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55F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15-2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6F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BC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89E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85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627D6D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11C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9B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25-34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611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EEF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16 – 4.1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A54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68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6 – 2.77*</w:t>
            </w:r>
          </w:p>
        </w:tc>
      </w:tr>
      <w:tr w:rsidR="009F5ACC" w:rsidRPr="009F5ACC" w14:paraId="4A2FB950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35E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27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35+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0CA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6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3A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6.03 – 7.7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C29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D86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52 – 5.02*</w:t>
            </w:r>
          </w:p>
        </w:tc>
      </w:tr>
      <w:tr w:rsidR="009F5ACC" w:rsidRPr="009F5ACC" w14:paraId="4B00CBF8" w14:textId="77777777" w:rsidTr="009F5ACC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3E5205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ducat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8172B4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1BE45C6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2B9767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002A30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4034F75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CF9CDA1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85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378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 formal edu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5A4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C4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385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AF9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5B94607E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85E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0F1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rima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B2D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8E4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4 – 2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99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DAF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64 – 6.16*</w:t>
            </w:r>
          </w:p>
        </w:tc>
      </w:tr>
      <w:tr w:rsidR="009F5ACC" w:rsidRPr="009F5ACC" w14:paraId="6305076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9A0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4A6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condary/Hig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F47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596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9 – 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A1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45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30 – 4.85*</w:t>
            </w:r>
          </w:p>
        </w:tc>
      </w:tr>
      <w:tr w:rsidR="009F5ACC" w:rsidRPr="009F5ACC" w14:paraId="5EFBAA4C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2FA14C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Marital status</w:t>
            </w:r>
          </w:p>
        </w:tc>
      </w:tr>
      <w:tr w:rsidR="009F5ACC" w:rsidRPr="009F5ACC" w14:paraId="2844A93C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128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AF7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ever marri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7F5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D46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19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BD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1F6ABA3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13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FA3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rried/Living togeth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BD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189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35 – 4.3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7BB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242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37 – 3.73*</w:t>
            </w:r>
          </w:p>
        </w:tc>
      </w:tr>
      <w:tr w:rsidR="009F5ACC" w:rsidRPr="009F5ACC" w14:paraId="3C532271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39F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bookmarkStart w:id="4" w:name="_Hlk119181042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C4C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Separated/Widow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E33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11.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4AD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9.91 – 13.5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2FB7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896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83 – 4.64*</w:t>
            </w:r>
          </w:p>
        </w:tc>
      </w:tr>
      <w:bookmarkEnd w:id="4"/>
      <w:tr w:rsidR="009F5ACC" w:rsidRPr="009F5ACC" w14:paraId="7DDF21AD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C5D2EF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Wealth index</w:t>
            </w:r>
          </w:p>
        </w:tc>
      </w:tr>
      <w:tr w:rsidR="009F5ACC" w:rsidRPr="009F5ACC" w14:paraId="447848A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DE4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7AD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Poo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B91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79B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738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8F8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0F454CC1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F12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5D3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idd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270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36E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7 – 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13B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C28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3 – 1.28</w:t>
            </w:r>
          </w:p>
        </w:tc>
      </w:tr>
      <w:tr w:rsidR="009F5ACC" w:rsidRPr="009F5ACC" w14:paraId="5D831EBF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E0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CBA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ich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A70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3CB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6 – 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3D8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811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8 – 1.02</w:t>
            </w:r>
          </w:p>
        </w:tc>
      </w:tr>
      <w:tr w:rsidR="009F5ACC" w:rsidRPr="009F5ACC" w14:paraId="4139EBEF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A3F80B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Employment status</w:t>
            </w:r>
          </w:p>
        </w:tc>
      </w:tr>
      <w:tr w:rsidR="009F5ACC" w:rsidRPr="009F5ACC" w14:paraId="3444F2C7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88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726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70F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8E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10F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F01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71A9F688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890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5EA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Employ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24B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6C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18 – 1.4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54E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2DD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4 – 0.93*</w:t>
            </w:r>
          </w:p>
        </w:tc>
      </w:tr>
      <w:tr w:rsidR="009F5ACC" w:rsidRPr="009F5ACC" w14:paraId="2EC8C943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063C6A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Gender</w:t>
            </w:r>
          </w:p>
        </w:tc>
      </w:tr>
      <w:tr w:rsidR="009F5ACC" w:rsidRPr="009F5ACC" w14:paraId="34D9F374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EBF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69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E5F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510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4FE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82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354E0D1D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7E5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70E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0DB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75E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59 – 0.7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11E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16E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4 – 0.81*</w:t>
            </w:r>
          </w:p>
        </w:tc>
      </w:tr>
      <w:tr w:rsidR="009F5ACC" w:rsidRPr="009F5ACC" w14:paraId="28EFC756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0E59DFE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Residence </w:t>
            </w:r>
          </w:p>
        </w:tc>
      </w:tr>
      <w:tr w:rsidR="009F5ACC" w:rsidRPr="009F5ACC" w14:paraId="380B74BB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F1F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E57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Urb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609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603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CF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C30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7425B97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0DF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30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ur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27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9A0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5 – 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78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669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66 – 0.97</w:t>
            </w:r>
          </w:p>
        </w:tc>
      </w:tr>
      <w:tr w:rsidR="009F5ACC" w:rsidRPr="009F5ACC" w14:paraId="5D364873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67C07430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Sexually transmitted infections in the last 12 months</w:t>
            </w:r>
          </w:p>
        </w:tc>
      </w:tr>
      <w:tr w:rsidR="009F5ACC" w:rsidRPr="009F5ACC" w14:paraId="3F11AD22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5D04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11E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E41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4A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AE4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8A39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1797CA9A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D81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523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688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E6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78 – 4.3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C2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2.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014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2 – 3.30*</w:t>
            </w:r>
          </w:p>
        </w:tc>
      </w:tr>
      <w:tr w:rsidR="009F5ACC" w:rsidRPr="009F5ACC" w14:paraId="1808F70B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263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4B7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t su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055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F1FE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1 – 5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6713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40E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0.73 – 6.70</w:t>
            </w:r>
          </w:p>
        </w:tc>
      </w:tr>
      <w:tr w:rsidR="009F5ACC" w:rsidRPr="009F5ACC" w14:paraId="501D98E0" w14:textId="77777777" w:rsidTr="009F5ACC">
        <w:trPr>
          <w:trHeight w:val="288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2AFA2BC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 xml:space="preserve">Ever tested for HIV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bottom"/>
            <w:hideMark/>
          </w:tcPr>
          <w:p w14:paraId="5A6E2F6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635A939C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90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583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0CE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C81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56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7A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4AC87E53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AC6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BD82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0DD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88F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02 – 3.9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DC3A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 xml:space="preserve">1.4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49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1.24 – 1.77*</w:t>
            </w:r>
          </w:p>
        </w:tc>
      </w:tr>
      <w:tr w:rsidR="009F5ACC" w:rsidRPr="009F5ACC" w14:paraId="747DDFDD" w14:textId="77777777" w:rsidTr="009F5ACC">
        <w:trPr>
          <w:trHeight w:val="288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</w:tcBorders>
            <w:shd w:val="clear" w:color="auto" w:fill="EDEDED"/>
            <w:noWrap/>
            <w:vAlign w:val="bottom"/>
            <w:hideMark/>
          </w:tcPr>
          <w:p w14:paraId="08A31C3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en-ZA"/>
              </w:rPr>
              <w:t>Used condom every time had sex with most recent partner in last 12 months</w:t>
            </w:r>
          </w:p>
        </w:tc>
      </w:tr>
      <w:tr w:rsidR="009F5ACC" w:rsidRPr="009F5ACC" w14:paraId="468A7436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0D7C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0C9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B036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E4E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513B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9B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</w:p>
        </w:tc>
      </w:tr>
      <w:tr w:rsidR="009F5ACC" w:rsidRPr="009F5ACC" w14:paraId="7D03D11B" w14:textId="77777777" w:rsidTr="00887AF2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2531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ZA" w:eastAsia="en-ZA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A00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ZA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A3C7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3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6D978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2.83 – 3.45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91B5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5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A0AD" w14:textId="77777777" w:rsidR="009F5ACC" w:rsidRPr="009F5ACC" w:rsidRDefault="009F5ACC" w:rsidP="009F5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</w:pPr>
            <w:r w:rsidRPr="009F5AC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ZA" w:eastAsia="en-ZA"/>
              </w:rPr>
              <w:t>4.53 – 5.84*</w:t>
            </w:r>
          </w:p>
        </w:tc>
      </w:tr>
    </w:tbl>
    <w:p w14:paraId="1679E4DC" w14:textId="77777777" w:rsidR="009F5ACC" w:rsidRPr="009F5ACC" w:rsidRDefault="009F5ACC" w:rsidP="009F5A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434"/>
        </w:tabs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en-ZA"/>
        </w:rPr>
      </w:pPr>
    </w:p>
    <w:p w14:paraId="5F03B8B6" w14:textId="115E592E" w:rsidR="009F5ACC" w:rsidRPr="009F5ACC" w:rsidRDefault="00BB25BC" w:rsidP="00BB25BC">
      <w:pPr>
        <w:pStyle w:val="ListParagraph"/>
        <w:tabs>
          <w:tab w:val="left" w:pos="3434"/>
        </w:tabs>
        <w:spacing w:after="0" w:line="240" w:lineRule="auto"/>
        <w:ind w:left="15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*  p&lt;0.05</w:t>
      </w:r>
    </w:p>
    <w:sectPr w:rsidR="009F5ACC" w:rsidRPr="009F5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91FCA"/>
    <w:multiLevelType w:val="hybridMultilevel"/>
    <w:tmpl w:val="EAB60FA8"/>
    <w:numStyleLink w:val="ImportedStyle1"/>
  </w:abstractNum>
  <w:abstractNum w:abstractNumId="1" w15:restartNumberingAfterBreak="0">
    <w:nsid w:val="11B50B8A"/>
    <w:multiLevelType w:val="multilevel"/>
    <w:tmpl w:val="AD0ADC7E"/>
    <w:numStyleLink w:val="ImportedStyle10"/>
  </w:abstractNum>
  <w:abstractNum w:abstractNumId="2" w15:restartNumberingAfterBreak="0">
    <w:nsid w:val="481C29CD"/>
    <w:multiLevelType w:val="hybridMultilevel"/>
    <w:tmpl w:val="7E448462"/>
    <w:lvl w:ilvl="0" w:tplc="C6ECC3D0">
      <w:start w:val="4"/>
      <w:numFmt w:val="bullet"/>
      <w:lvlText w:val=""/>
      <w:lvlJc w:val="left"/>
      <w:pPr>
        <w:ind w:left="150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" w15:restartNumberingAfterBreak="0">
    <w:nsid w:val="4A4B63BF"/>
    <w:multiLevelType w:val="hybridMultilevel"/>
    <w:tmpl w:val="EAB60FA8"/>
    <w:styleLink w:val="ImportedStyle1"/>
    <w:lvl w:ilvl="0" w:tplc="20DAC9C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5E4F7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38106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79008F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944064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22014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B802C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6896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1E518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50BE51FF"/>
    <w:multiLevelType w:val="hybridMultilevel"/>
    <w:tmpl w:val="2FBA5108"/>
    <w:lvl w:ilvl="0" w:tplc="B6185272">
      <w:start w:val="4"/>
      <w:numFmt w:val="bullet"/>
      <w:lvlText w:val=""/>
      <w:lvlJc w:val="left"/>
      <w:pPr>
        <w:ind w:left="114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5" w15:restartNumberingAfterBreak="0">
    <w:nsid w:val="5E9C4A69"/>
    <w:multiLevelType w:val="hybridMultilevel"/>
    <w:tmpl w:val="AD0ADC7E"/>
    <w:styleLink w:val="ImportedStyle10"/>
    <w:lvl w:ilvl="0" w:tplc="1B3663A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ABECD8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089C56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B80C4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A32A10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2ACE848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8EC1C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B8A77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641532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6FD07EC"/>
    <w:multiLevelType w:val="hybridMultilevel"/>
    <w:tmpl w:val="08449878"/>
    <w:lvl w:ilvl="0" w:tplc="E2F45180">
      <w:start w:val="1"/>
      <w:numFmt w:val="lowerLetter"/>
      <w:lvlText w:val="%1)"/>
      <w:lvlJc w:val="left"/>
      <w:pPr>
        <w:ind w:left="420" w:hanging="360"/>
      </w:pPr>
      <w:rPr>
        <w:rFonts w:eastAsia="Arial Unicode MS" w:cs="Arial Unicode MS" w:hint="default"/>
      </w:rPr>
    </w:lvl>
    <w:lvl w:ilvl="1" w:tplc="EE608F80" w:tentative="1">
      <w:start w:val="1"/>
      <w:numFmt w:val="lowerLetter"/>
      <w:lvlText w:val="%2."/>
      <w:lvlJc w:val="left"/>
      <w:pPr>
        <w:ind w:left="1140" w:hanging="360"/>
      </w:pPr>
    </w:lvl>
    <w:lvl w:ilvl="2" w:tplc="C18801BA" w:tentative="1">
      <w:start w:val="1"/>
      <w:numFmt w:val="lowerRoman"/>
      <w:lvlText w:val="%3."/>
      <w:lvlJc w:val="right"/>
      <w:pPr>
        <w:ind w:left="1860" w:hanging="180"/>
      </w:pPr>
    </w:lvl>
    <w:lvl w:ilvl="3" w:tplc="7ABE6646" w:tentative="1">
      <w:start w:val="1"/>
      <w:numFmt w:val="decimal"/>
      <w:lvlText w:val="%4."/>
      <w:lvlJc w:val="left"/>
      <w:pPr>
        <w:ind w:left="2580" w:hanging="360"/>
      </w:pPr>
    </w:lvl>
    <w:lvl w:ilvl="4" w:tplc="188C180C" w:tentative="1">
      <w:start w:val="1"/>
      <w:numFmt w:val="lowerLetter"/>
      <w:lvlText w:val="%5."/>
      <w:lvlJc w:val="left"/>
      <w:pPr>
        <w:ind w:left="3300" w:hanging="360"/>
      </w:pPr>
    </w:lvl>
    <w:lvl w:ilvl="5" w:tplc="F746C85C" w:tentative="1">
      <w:start w:val="1"/>
      <w:numFmt w:val="lowerRoman"/>
      <w:lvlText w:val="%6."/>
      <w:lvlJc w:val="right"/>
      <w:pPr>
        <w:ind w:left="4020" w:hanging="180"/>
      </w:pPr>
    </w:lvl>
    <w:lvl w:ilvl="6" w:tplc="1FEE5638" w:tentative="1">
      <w:start w:val="1"/>
      <w:numFmt w:val="decimal"/>
      <w:lvlText w:val="%7."/>
      <w:lvlJc w:val="left"/>
      <w:pPr>
        <w:ind w:left="4740" w:hanging="360"/>
      </w:pPr>
    </w:lvl>
    <w:lvl w:ilvl="7" w:tplc="333CE84C" w:tentative="1">
      <w:start w:val="1"/>
      <w:numFmt w:val="lowerLetter"/>
      <w:lvlText w:val="%8."/>
      <w:lvlJc w:val="left"/>
      <w:pPr>
        <w:ind w:left="5460" w:hanging="360"/>
      </w:pPr>
    </w:lvl>
    <w:lvl w:ilvl="8" w:tplc="45704838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7D450FF0"/>
    <w:multiLevelType w:val="hybridMultilevel"/>
    <w:tmpl w:val="1C86974A"/>
    <w:lvl w:ilvl="0" w:tplc="FB8E146A">
      <w:start w:val="1"/>
      <w:numFmt w:val="lowerLetter"/>
      <w:lvlText w:val="%1)"/>
      <w:lvlJc w:val="left"/>
      <w:pPr>
        <w:ind w:left="783" w:hanging="360"/>
      </w:pPr>
    </w:lvl>
    <w:lvl w:ilvl="1" w:tplc="9EAA7C74" w:tentative="1">
      <w:start w:val="1"/>
      <w:numFmt w:val="lowerLetter"/>
      <w:lvlText w:val="%2."/>
      <w:lvlJc w:val="left"/>
      <w:pPr>
        <w:ind w:left="1503" w:hanging="360"/>
      </w:pPr>
    </w:lvl>
    <w:lvl w:ilvl="2" w:tplc="DEE44BD2" w:tentative="1">
      <w:start w:val="1"/>
      <w:numFmt w:val="lowerRoman"/>
      <w:lvlText w:val="%3."/>
      <w:lvlJc w:val="right"/>
      <w:pPr>
        <w:ind w:left="2223" w:hanging="180"/>
      </w:pPr>
    </w:lvl>
    <w:lvl w:ilvl="3" w:tplc="14FED8AE" w:tentative="1">
      <w:start w:val="1"/>
      <w:numFmt w:val="decimal"/>
      <w:lvlText w:val="%4."/>
      <w:lvlJc w:val="left"/>
      <w:pPr>
        <w:ind w:left="2943" w:hanging="360"/>
      </w:pPr>
    </w:lvl>
    <w:lvl w:ilvl="4" w:tplc="49F22662" w:tentative="1">
      <w:start w:val="1"/>
      <w:numFmt w:val="lowerLetter"/>
      <w:lvlText w:val="%5."/>
      <w:lvlJc w:val="left"/>
      <w:pPr>
        <w:ind w:left="3663" w:hanging="360"/>
      </w:pPr>
    </w:lvl>
    <w:lvl w:ilvl="5" w:tplc="DD8AAA60" w:tentative="1">
      <w:start w:val="1"/>
      <w:numFmt w:val="lowerRoman"/>
      <w:lvlText w:val="%6."/>
      <w:lvlJc w:val="right"/>
      <w:pPr>
        <w:ind w:left="4383" w:hanging="180"/>
      </w:pPr>
    </w:lvl>
    <w:lvl w:ilvl="6" w:tplc="A538D452" w:tentative="1">
      <w:start w:val="1"/>
      <w:numFmt w:val="decimal"/>
      <w:lvlText w:val="%7."/>
      <w:lvlJc w:val="left"/>
      <w:pPr>
        <w:ind w:left="5103" w:hanging="360"/>
      </w:pPr>
    </w:lvl>
    <w:lvl w:ilvl="7" w:tplc="EAAEB232" w:tentative="1">
      <w:start w:val="1"/>
      <w:numFmt w:val="lowerLetter"/>
      <w:lvlText w:val="%8."/>
      <w:lvlJc w:val="left"/>
      <w:pPr>
        <w:ind w:left="5823" w:hanging="360"/>
      </w:pPr>
    </w:lvl>
    <w:lvl w:ilvl="8" w:tplc="DB2813E0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8" w15:restartNumberingAfterBreak="0">
    <w:nsid w:val="7DB13334"/>
    <w:multiLevelType w:val="hybridMultilevel"/>
    <w:tmpl w:val="6180E23E"/>
    <w:lvl w:ilvl="0" w:tplc="FF642F8C">
      <w:start w:val="4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079248">
    <w:abstractNumId w:val="3"/>
  </w:num>
  <w:num w:numId="2" w16cid:durableId="1706174600">
    <w:abstractNumId w:val="0"/>
  </w:num>
  <w:num w:numId="3" w16cid:durableId="699361969">
    <w:abstractNumId w:val="5"/>
  </w:num>
  <w:num w:numId="4" w16cid:durableId="1587232083">
    <w:abstractNumId w:val="1"/>
  </w:num>
  <w:num w:numId="5" w16cid:durableId="1292175402">
    <w:abstractNumId w:val="6"/>
  </w:num>
  <w:num w:numId="6" w16cid:durableId="1562667158">
    <w:abstractNumId w:val="7"/>
  </w:num>
  <w:num w:numId="7" w16cid:durableId="763375935">
    <w:abstractNumId w:val="8"/>
  </w:num>
  <w:num w:numId="8" w16cid:durableId="489061746">
    <w:abstractNumId w:val="4"/>
  </w:num>
  <w:num w:numId="9" w16cid:durableId="21250298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44B"/>
    <w:rsid w:val="001A2F6A"/>
    <w:rsid w:val="001B756A"/>
    <w:rsid w:val="004A444B"/>
    <w:rsid w:val="00780AA3"/>
    <w:rsid w:val="009578BF"/>
    <w:rsid w:val="009F5ACC"/>
    <w:rsid w:val="00BB25BC"/>
    <w:rsid w:val="00D013C0"/>
    <w:rsid w:val="00E8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D9AC"/>
  <w15:chartTrackingRefBased/>
  <w15:docId w15:val="{46A49DE3-4350-4CA0-8604-52A360DD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F5ACC"/>
  </w:style>
  <w:style w:type="character" w:styleId="Hyperlink">
    <w:name w:val="Hyperlink"/>
    <w:rsid w:val="009F5ACC"/>
    <w:rPr>
      <w:u w:val="single"/>
    </w:rPr>
  </w:style>
  <w:style w:type="paragraph" w:customStyle="1" w:styleId="HeaderFooter">
    <w:name w:val="Header &amp; Footer"/>
    <w:rsid w:val="009F5AC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ZA" w:eastAsia="en-ZA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A"/>
    <w:rsid w:val="009F5AC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="Helvetica Neue" w:eastAsia="Arial Unicode MS" w:hAnsi="Helvetica Neue" w:cs="Arial Unicode MS"/>
      <w:color w:val="2F5496"/>
      <w:sz w:val="32"/>
      <w:szCs w:val="32"/>
      <w:u w:color="2F5496"/>
      <w:bdr w:val="nil"/>
      <w:lang w:eastAsia="en-ZA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9F5A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ZA"/>
    </w:rPr>
  </w:style>
  <w:style w:type="paragraph" w:customStyle="1" w:styleId="Default">
    <w:name w:val="Default"/>
    <w:rsid w:val="009F5ACC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ZA" w:eastAsia="en-ZA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A">
    <w:name w:val="Body A A"/>
    <w:rsid w:val="009F5A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ZA"/>
    </w:rPr>
  </w:style>
  <w:style w:type="numbering" w:customStyle="1" w:styleId="ImportedStyle1">
    <w:name w:val="Imported Style 1"/>
    <w:rsid w:val="009F5ACC"/>
    <w:pPr>
      <w:numPr>
        <w:numId w:val="1"/>
      </w:numPr>
    </w:pPr>
  </w:style>
  <w:style w:type="paragraph" w:styleId="NoSpacing">
    <w:name w:val="No Spacing"/>
    <w:rsid w:val="009F5A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ZA"/>
    </w:rPr>
  </w:style>
  <w:style w:type="numbering" w:customStyle="1" w:styleId="ImportedStyle10">
    <w:name w:val="Imported Style 1.0"/>
    <w:rsid w:val="009F5ACC"/>
    <w:pPr>
      <w:numPr>
        <w:numId w:val="3"/>
      </w:numPr>
    </w:pPr>
  </w:style>
  <w:style w:type="character" w:customStyle="1" w:styleId="None">
    <w:name w:val="None"/>
    <w:rsid w:val="009F5ACC"/>
  </w:style>
  <w:style w:type="character" w:customStyle="1" w:styleId="Hyperlink0">
    <w:name w:val="Hyperlink.0"/>
    <w:basedOn w:val="None"/>
    <w:rsid w:val="009F5ACC"/>
    <w:rPr>
      <w:outline w:val="0"/>
      <w:color w:val="0000FF"/>
      <w:u w:val="single" w:color="0000FF"/>
    </w:rPr>
  </w:style>
  <w:style w:type="character" w:customStyle="1" w:styleId="Hyperlink1">
    <w:name w:val="Hyperlink.1"/>
    <w:basedOn w:val="None"/>
    <w:rsid w:val="009F5ACC"/>
    <w:rPr>
      <w:outline w:val="0"/>
      <w:color w:val="0000FF"/>
      <w:u w:val="single" w:color="0000FF"/>
      <w:lang w:val="en-US"/>
    </w:rPr>
  </w:style>
  <w:style w:type="paragraph" w:styleId="ListParagraph">
    <w:name w:val="List Paragraph"/>
    <w:rsid w:val="009F5AC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eastAsia="en-ZA"/>
    </w:rPr>
  </w:style>
  <w:style w:type="character" w:customStyle="1" w:styleId="Hyperlink2">
    <w:name w:val="Hyperlink.2"/>
    <w:basedOn w:val="None"/>
    <w:rsid w:val="009F5ACC"/>
    <w:rPr>
      <w:outline w:val="0"/>
      <w:color w:val="0563C1"/>
      <w:u w:val="single" w:color="0563C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A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ACC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F5ACC"/>
    <w:rPr>
      <w:sz w:val="16"/>
      <w:szCs w:val="16"/>
    </w:rPr>
  </w:style>
  <w:style w:type="paragraph" w:styleId="Revision">
    <w:name w:val="Revision"/>
    <w:hidden/>
    <w:uiPriority w:val="99"/>
    <w:semiHidden/>
    <w:rsid w:val="009F5AC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er">
    <w:name w:val="header"/>
    <w:basedOn w:val="Normal"/>
    <w:link w:val="HeaderChar"/>
    <w:uiPriority w:val="99"/>
    <w:unhideWhenUsed/>
    <w:rsid w:val="009F5AC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9F5ACC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9F5AC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9F5ACC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2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tokunboh, Olatunji, Dr [olatunji@sun.ac.za]</dc:creator>
  <cp:keywords/>
  <dc:description/>
  <cp:lastModifiedBy>Adetokunboh, Ola (NIH/OD) [C]</cp:lastModifiedBy>
  <cp:revision>2</cp:revision>
  <dcterms:created xsi:type="dcterms:W3CDTF">2023-11-23T04:27:00Z</dcterms:created>
  <dcterms:modified xsi:type="dcterms:W3CDTF">2023-11-23T04:27:00Z</dcterms:modified>
</cp:coreProperties>
</file>